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725ED9" w14:textId="77777777" w:rsidR="00A70374" w:rsidRPr="00DD7944" w:rsidRDefault="00A70374" w:rsidP="00DD7944">
      <w:pPr>
        <w:pStyle w:val="NormalWeb"/>
        <w:spacing w:before="0" w:beforeAutospacing="0" w:after="0" w:afterAutospacing="0" w:line="480" w:lineRule="auto"/>
        <w:ind w:firstLine="708"/>
        <w:jc w:val="both"/>
        <w:rPr>
          <w:lang w:val="en-GB"/>
        </w:rPr>
      </w:pPr>
      <w:r w:rsidRPr="00DD7944">
        <w:rPr>
          <w:b/>
          <w:bCs/>
          <w:color w:val="000000"/>
          <w:lang w:val="en-GB"/>
        </w:rPr>
        <w:t>S3 Table. Desorption capacity (</w:t>
      </w:r>
      <w:proofErr w:type="spellStart"/>
      <w:r w:rsidRPr="00DD7944">
        <w:rPr>
          <w:b/>
          <w:bCs/>
          <w:color w:val="000000"/>
          <w:lang w:val="en-GB"/>
        </w:rPr>
        <w:t>q</w:t>
      </w:r>
      <w:r w:rsidRPr="00DD7944">
        <w:rPr>
          <w:b/>
          <w:bCs/>
          <w:color w:val="000000"/>
          <w:vertAlign w:val="subscript"/>
          <w:lang w:val="en-GB"/>
        </w:rPr>
        <w:t>des</w:t>
      </w:r>
      <w:proofErr w:type="spellEnd"/>
      <w:r w:rsidRPr="00DD7944">
        <w:rPr>
          <w:b/>
          <w:bCs/>
          <w:color w:val="000000"/>
          <w:lang w:val="en-GB"/>
        </w:rPr>
        <w:t xml:space="preserve">) and recovery efficiency of copper by the encapsulated </w:t>
      </w:r>
      <w:proofErr w:type="spellStart"/>
      <w:r w:rsidRPr="00DD7944">
        <w:rPr>
          <w:b/>
          <w:bCs/>
          <w:color w:val="000000"/>
          <w:lang w:val="en-GB"/>
        </w:rPr>
        <w:t>biosorbent</w:t>
      </w:r>
      <w:proofErr w:type="spellEnd"/>
      <w:r w:rsidRPr="00DD7944">
        <w:rPr>
          <w:b/>
          <w:bCs/>
          <w:color w:val="000000"/>
          <w:lang w:val="en-GB"/>
        </w:rPr>
        <w:t xml:space="preserve"> (EB30) as a function of desorption time.</w:t>
      </w:r>
      <w:bookmarkStart w:id="0" w:name="_GoBack"/>
      <w:bookmarkEnd w:id="0"/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6"/>
        <w:gridCol w:w="1390"/>
        <w:gridCol w:w="2575"/>
      </w:tblGrid>
      <w:tr w:rsidR="00A70374" w:rsidRPr="00DD7944" w14:paraId="050BB28F" w14:textId="77777777" w:rsidTr="00A70374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D9647" w14:textId="77777777" w:rsidR="00A70374" w:rsidRPr="00DD7944" w:rsidRDefault="00A70374" w:rsidP="00DD7944">
            <w:pPr>
              <w:pStyle w:val="NormalWeb"/>
              <w:spacing w:before="0" w:beforeAutospacing="0" w:after="0" w:afterAutospacing="0" w:line="480" w:lineRule="auto"/>
            </w:pPr>
            <w:r w:rsidRPr="00DD7944">
              <w:rPr>
                <w:color w:val="000000"/>
              </w:rPr>
              <w:t>Time (min.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B0DC3" w14:textId="77777777" w:rsidR="00A70374" w:rsidRPr="00DD7944" w:rsidRDefault="00A70374" w:rsidP="00DD7944">
            <w:pPr>
              <w:pStyle w:val="NormalWeb"/>
              <w:spacing w:before="0" w:beforeAutospacing="0" w:after="0" w:afterAutospacing="0" w:line="480" w:lineRule="auto"/>
            </w:pPr>
            <w:proofErr w:type="spellStart"/>
            <w:r w:rsidRPr="00DD7944">
              <w:rPr>
                <w:color w:val="000000"/>
              </w:rPr>
              <w:t>q</w:t>
            </w:r>
            <w:r w:rsidRPr="00DD7944">
              <w:rPr>
                <w:color w:val="000000"/>
                <w:vertAlign w:val="subscript"/>
              </w:rPr>
              <w:t>des</w:t>
            </w:r>
            <w:proofErr w:type="spellEnd"/>
            <w:r w:rsidRPr="00DD7944">
              <w:rPr>
                <w:color w:val="000000"/>
              </w:rPr>
              <w:t xml:space="preserve"> (mg g</w:t>
            </w:r>
            <w:r w:rsidRPr="00DD7944">
              <w:rPr>
                <w:color w:val="000000"/>
                <w:vertAlign w:val="superscript"/>
              </w:rPr>
              <w:t>-1</w:t>
            </w:r>
            <w:r w:rsidRPr="00DD7944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FBE84D" w14:textId="77777777" w:rsidR="00A70374" w:rsidRPr="00DD7944" w:rsidRDefault="00A70374" w:rsidP="00DD7944">
            <w:pPr>
              <w:pStyle w:val="NormalWeb"/>
              <w:spacing w:before="0" w:beforeAutospacing="0" w:after="0" w:afterAutospacing="0" w:line="480" w:lineRule="auto"/>
            </w:pPr>
            <w:r w:rsidRPr="00DD7944">
              <w:rPr>
                <w:color w:val="000000"/>
              </w:rPr>
              <w:t xml:space="preserve">Recovery </w:t>
            </w:r>
            <w:proofErr w:type="spellStart"/>
            <w:r w:rsidRPr="00DD7944">
              <w:rPr>
                <w:color w:val="000000"/>
              </w:rPr>
              <w:t>efficiency</w:t>
            </w:r>
            <w:proofErr w:type="spellEnd"/>
            <w:r w:rsidRPr="00DD7944">
              <w:rPr>
                <w:color w:val="000000"/>
              </w:rPr>
              <w:t xml:space="preserve"> (%)</w:t>
            </w:r>
          </w:p>
        </w:tc>
      </w:tr>
      <w:tr w:rsidR="00A70374" w:rsidRPr="00DD7944" w14:paraId="2787FADF" w14:textId="77777777" w:rsidTr="00A70374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CDD099" w14:textId="77777777" w:rsidR="00A70374" w:rsidRPr="00DD7944" w:rsidRDefault="00A70374" w:rsidP="00DD7944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DD7944">
              <w:rPr>
                <w:color w:val="00000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C83D58" w14:textId="77777777" w:rsidR="00A70374" w:rsidRPr="00DD7944" w:rsidRDefault="00A70374" w:rsidP="00DD7944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DD7944">
              <w:rPr>
                <w:color w:val="000000"/>
              </w:rPr>
              <w:t>17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E648EA" w14:textId="77777777" w:rsidR="00A70374" w:rsidRPr="00DD7944" w:rsidRDefault="00A70374" w:rsidP="00DD7944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DD7944">
              <w:rPr>
                <w:color w:val="000000"/>
              </w:rPr>
              <w:t>32.57</w:t>
            </w:r>
          </w:p>
        </w:tc>
      </w:tr>
      <w:tr w:rsidR="00A70374" w:rsidRPr="00DD7944" w14:paraId="7C93CAC7" w14:textId="77777777" w:rsidTr="00A70374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B009E4" w14:textId="77777777" w:rsidR="00A70374" w:rsidRPr="00DD7944" w:rsidRDefault="00A70374" w:rsidP="00DD7944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DD7944">
              <w:rPr>
                <w:color w:val="00000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78313D" w14:textId="77777777" w:rsidR="00A70374" w:rsidRPr="00DD7944" w:rsidRDefault="00A70374" w:rsidP="00DD7944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DD7944">
              <w:rPr>
                <w:color w:val="000000"/>
              </w:rPr>
              <w:t>25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05E0F5" w14:textId="77777777" w:rsidR="00A70374" w:rsidRPr="00DD7944" w:rsidRDefault="00A70374" w:rsidP="00DD7944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DD7944">
              <w:rPr>
                <w:color w:val="000000"/>
              </w:rPr>
              <w:t>46.17</w:t>
            </w:r>
          </w:p>
        </w:tc>
      </w:tr>
      <w:tr w:rsidR="00A70374" w:rsidRPr="00DD7944" w14:paraId="1A006768" w14:textId="77777777" w:rsidTr="00A70374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D721D7" w14:textId="77777777" w:rsidR="00A70374" w:rsidRPr="00DD7944" w:rsidRDefault="00A70374" w:rsidP="00DD7944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DD7944">
              <w:rPr>
                <w:color w:val="000000"/>
              </w:rPr>
              <w:t>1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3A0BF2" w14:textId="77777777" w:rsidR="00A70374" w:rsidRPr="00DD7944" w:rsidRDefault="00A70374" w:rsidP="00DD7944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DD7944">
              <w:rPr>
                <w:color w:val="000000"/>
              </w:rPr>
              <w:t>33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E930C2" w14:textId="77777777" w:rsidR="00A70374" w:rsidRPr="00DD7944" w:rsidRDefault="00A70374" w:rsidP="00DD7944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DD7944">
              <w:rPr>
                <w:color w:val="000000"/>
              </w:rPr>
              <w:t>61.19</w:t>
            </w:r>
          </w:p>
        </w:tc>
      </w:tr>
      <w:tr w:rsidR="00A70374" w:rsidRPr="00DD7944" w14:paraId="22AD16A5" w14:textId="77777777" w:rsidTr="00A70374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8BCE09" w14:textId="77777777" w:rsidR="00A70374" w:rsidRPr="00DD7944" w:rsidRDefault="00A70374" w:rsidP="00DD7944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DD7944">
              <w:rPr>
                <w:color w:val="000000"/>
              </w:rPr>
              <w:t>1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6BED29" w14:textId="77777777" w:rsidR="00A70374" w:rsidRPr="00DD7944" w:rsidRDefault="00A70374" w:rsidP="00DD7944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DD7944">
              <w:rPr>
                <w:color w:val="000000"/>
              </w:rPr>
              <w:t>36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761915" w14:textId="77777777" w:rsidR="00A70374" w:rsidRPr="00DD7944" w:rsidRDefault="00A70374" w:rsidP="00DD7944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DD7944">
              <w:rPr>
                <w:color w:val="000000"/>
              </w:rPr>
              <w:t>65.83</w:t>
            </w:r>
          </w:p>
        </w:tc>
      </w:tr>
      <w:tr w:rsidR="00A70374" w:rsidRPr="00DD7944" w14:paraId="5E16B271" w14:textId="77777777" w:rsidTr="00A70374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4A6D83" w14:textId="77777777" w:rsidR="00A70374" w:rsidRPr="00DD7944" w:rsidRDefault="00A70374" w:rsidP="00DD7944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DD7944">
              <w:rPr>
                <w:color w:val="000000"/>
              </w:rPr>
              <w:t>2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5835EB" w14:textId="77777777" w:rsidR="00A70374" w:rsidRPr="00DD7944" w:rsidRDefault="00A70374" w:rsidP="00DD7944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DD7944">
              <w:rPr>
                <w:color w:val="000000"/>
              </w:rPr>
              <w:t>37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1977D4" w14:textId="77777777" w:rsidR="00A70374" w:rsidRPr="00DD7944" w:rsidRDefault="00A70374" w:rsidP="00DD7944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DD7944">
              <w:rPr>
                <w:color w:val="000000"/>
              </w:rPr>
              <w:t>68.48</w:t>
            </w:r>
          </w:p>
        </w:tc>
      </w:tr>
      <w:tr w:rsidR="00A70374" w:rsidRPr="00DD7944" w14:paraId="3508C366" w14:textId="77777777" w:rsidTr="00A70374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C87C42" w14:textId="77777777" w:rsidR="00A70374" w:rsidRPr="00DD7944" w:rsidRDefault="00A70374" w:rsidP="00DD7944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DD7944">
              <w:rPr>
                <w:color w:val="000000"/>
              </w:rPr>
              <w:t>3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53B655" w14:textId="77777777" w:rsidR="00A70374" w:rsidRPr="00DD7944" w:rsidRDefault="00A70374" w:rsidP="00DD7944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DD7944">
              <w:rPr>
                <w:color w:val="000000"/>
              </w:rPr>
              <w:t>37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86CA3A" w14:textId="77777777" w:rsidR="00A70374" w:rsidRPr="00DD7944" w:rsidRDefault="00A70374" w:rsidP="00DD7944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DD7944">
              <w:rPr>
                <w:color w:val="000000"/>
              </w:rPr>
              <w:t>68.17</w:t>
            </w:r>
          </w:p>
        </w:tc>
      </w:tr>
      <w:tr w:rsidR="00A70374" w:rsidRPr="00DD7944" w14:paraId="157D6580" w14:textId="77777777" w:rsidTr="00A70374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3CFFF7" w14:textId="77777777" w:rsidR="00A70374" w:rsidRPr="00DD7944" w:rsidRDefault="00A70374" w:rsidP="00DD7944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DD7944">
              <w:rPr>
                <w:color w:val="000000"/>
              </w:rPr>
              <w:t>3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346D63" w14:textId="77777777" w:rsidR="00A70374" w:rsidRPr="00DD7944" w:rsidRDefault="00A70374" w:rsidP="00DD7944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DD7944">
              <w:rPr>
                <w:color w:val="000000"/>
              </w:rPr>
              <w:t>37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5553D1" w14:textId="77777777" w:rsidR="00A70374" w:rsidRPr="00DD7944" w:rsidRDefault="00A70374" w:rsidP="00DD7944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DD7944">
              <w:rPr>
                <w:color w:val="000000"/>
              </w:rPr>
              <w:t>68.28</w:t>
            </w:r>
          </w:p>
        </w:tc>
      </w:tr>
    </w:tbl>
    <w:p w14:paraId="52B811CE" w14:textId="77777777" w:rsidR="00A253B9" w:rsidRPr="00DD7944" w:rsidRDefault="00A253B9" w:rsidP="00DD7944">
      <w:pPr>
        <w:jc w:val="both"/>
        <w:rPr>
          <w:b/>
        </w:rPr>
      </w:pPr>
    </w:p>
    <w:sectPr w:rsidR="00A253B9" w:rsidRPr="00DD7944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53B9"/>
    <w:rsid w:val="00A253B9"/>
    <w:rsid w:val="00A70374"/>
    <w:rsid w:val="00DD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9CB40"/>
  <w15:docId w15:val="{80FB0FA8-6B6E-43D4-AFAF-8E3FE9032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GB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874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59"/>
    <w:rsid w:val="00D17874"/>
    <w:rPr>
      <w:rFonts w:ascii="Calibri" w:eastAsia="Calibri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rFonts w:ascii="Calibri" w:eastAsia="Calibri" w:hAnsi="Calibri" w:cs="Calibri"/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70374"/>
    <w:pPr>
      <w:spacing w:before="100" w:beforeAutospacing="1" w:after="100" w:afterAutospacing="1"/>
    </w:pPr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001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qYCCcx9jkS0KZoeSKbejNk3zIQ==">AMUW2mWERaBamsw6IVGDoUcWi5ITT0MXaTXIy9sSzkAAEyBXyYMwfUeeyrlMKDhC+mUIMyom2U1miUzcYXQhxCRQcngRHlJRRwE8dO45mMDYGHiM3JQhpf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64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lton Guilherme Rissoni Toledo</dc:creator>
  <cp:lastModifiedBy>Ailton Guilherme Rissoni Toledo</cp:lastModifiedBy>
  <cp:revision>3</cp:revision>
  <dcterms:created xsi:type="dcterms:W3CDTF">2021-04-07T17:32:00Z</dcterms:created>
  <dcterms:modified xsi:type="dcterms:W3CDTF">2021-05-03T18:13:00Z</dcterms:modified>
</cp:coreProperties>
</file>